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33418" w14:textId="63D2E3F0" w:rsidR="00E3707E" w:rsidRPr="00DA45D7" w:rsidRDefault="00E3707E" w:rsidP="00E3707E">
      <w:pPr>
        <w:outlineLvl w:val="0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r w:rsidRPr="00DA45D7">
        <w:rPr>
          <w:rFonts w:ascii="Times New Roman" w:hAnsi="Times New Roman" w:cs="Times New Roman"/>
          <w:b/>
          <w:bCs/>
          <w:sz w:val="23"/>
          <w:szCs w:val="23"/>
          <w:lang w:val="en-US"/>
        </w:rPr>
        <w:t>Supplementary Table 3. Change</w:t>
      </w:r>
      <w:r w:rsidR="00DA45D7" w:rsidRPr="00DA45D7">
        <w:rPr>
          <w:rFonts w:ascii="Times New Roman" w:hAnsi="Times New Roman" w:cs="Times New Roman"/>
          <w:b/>
          <w:bCs/>
          <w:sz w:val="23"/>
          <w:szCs w:val="23"/>
          <w:lang w:val="en-US"/>
        </w:rPr>
        <w:t>s in mRNA gene expression in NuL</w:t>
      </w:r>
      <w:r w:rsidRPr="00DA45D7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i-1 cells at 24 hours of both </w:t>
      </w:r>
      <w:r w:rsidR="008905B2" w:rsidRPr="00DA45D7">
        <w:rPr>
          <w:rFonts w:ascii="Times New Roman" w:hAnsi="Times New Roman" w:cs="Times New Roman"/>
          <w:b/>
          <w:bCs/>
          <w:sz w:val="23"/>
          <w:szCs w:val="23"/>
          <w:lang w:val="en-US"/>
        </w:rPr>
        <w:t>WCH-SK2</w:t>
      </w:r>
      <w:r w:rsidRPr="00DA45D7">
        <w:rPr>
          <w:rFonts w:ascii="Times New Roman" w:hAnsi="Times New Roman" w:cs="Times New Roman"/>
          <w:b/>
          <w:bCs/>
          <w:sz w:val="23"/>
          <w:szCs w:val="23"/>
          <w:vertAlign w:val="superscript"/>
          <w:lang w:val="en-US"/>
        </w:rPr>
        <w:t xml:space="preserve">WT </w:t>
      </w:r>
      <w:r w:rsidRPr="00DA45D7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and </w:t>
      </w:r>
      <w:r w:rsidR="008905B2" w:rsidRPr="00DA45D7">
        <w:rPr>
          <w:rFonts w:ascii="Times New Roman" w:hAnsi="Times New Roman" w:cs="Times New Roman"/>
          <w:b/>
          <w:bCs/>
          <w:sz w:val="23"/>
          <w:szCs w:val="23"/>
          <w:lang w:val="en-US"/>
        </w:rPr>
        <w:t>WCH-SK2</w:t>
      </w:r>
      <w:r w:rsidRPr="00DA45D7">
        <w:rPr>
          <w:rFonts w:ascii="Times New Roman" w:hAnsi="Times New Roman" w:cs="Times New Roman"/>
          <w:b/>
          <w:bCs/>
          <w:sz w:val="23"/>
          <w:szCs w:val="23"/>
          <w:vertAlign w:val="superscript"/>
          <w:lang w:val="en-US"/>
        </w:rPr>
        <w:t>SCV</w:t>
      </w:r>
      <w:r w:rsidRPr="00DA45D7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 extracellular infection.</w:t>
      </w:r>
    </w:p>
    <w:tbl>
      <w:tblPr>
        <w:tblW w:w="14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304"/>
        <w:gridCol w:w="1134"/>
        <w:gridCol w:w="1134"/>
        <w:gridCol w:w="992"/>
        <w:gridCol w:w="3402"/>
        <w:gridCol w:w="1134"/>
        <w:gridCol w:w="1182"/>
        <w:gridCol w:w="1086"/>
      </w:tblGrid>
      <w:tr w:rsidR="00B368FA" w:rsidRPr="00B8122B" w14:paraId="4663409B" w14:textId="77777777" w:rsidTr="00B368FA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E274FA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8930" w14:textId="4DBB840D" w:rsidR="00E3707E" w:rsidRPr="00B8122B" w:rsidRDefault="008905B2" w:rsidP="00B36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CH-SK2</w:t>
            </w:r>
            <w:r w:rsidR="00E3707E"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WT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E5A2" w14:textId="10C6734F" w:rsidR="00E3707E" w:rsidRPr="00B8122B" w:rsidRDefault="008905B2" w:rsidP="00B368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CH-SK2</w:t>
            </w:r>
            <w:r w:rsidR="00E3707E"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SCV</w:t>
            </w:r>
          </w:p>
        </w:tc>
      </w:tr>
      <w:tr w:rsidR="00B368FA" w:rsidRPr="00B8122B" w14:paraId="6F466D58" w14:textId="77777777" w:rsidTr="00B368FA">
        <w:trPr>
          <w:trHeight w:val="333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26275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780EC7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ve Expression Fold Change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DBADD3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A86712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86FB46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25E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value^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628F30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ve Expression Fold Change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1BE780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8CE2C8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E4DEDC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425E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value^</w:t>
            </w:r>
          </w:p>
        </w:tc>
      </w:tr>
      <w:tr w:rsidR="00B368FA" w:rsidRPr="00B8122B" w14:paraId="7F8BC1AE" w14:textId="77777777" w:rsidTr="006D6AFA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B77C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3304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3D50D4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3E2C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E35E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6EA2" w14:textId="02D9F04C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CFAFC6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635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DB3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6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FDE4" w14:textId="019EBFB1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368FA" w:rsidRPr="00B8122B" w14:paraId="34D56A58" w14:textId="77777777" w:rsidTr="00BC0A9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E90C45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SF2</w:t>
            </w:r>
          </w:p>
        </w:tc>
        <w:tc>
          <w:tcPr>
            <w:tcW w:w="3304" w:type="dxa"/>
            <w:shd w:val="clear" w:color="auto" w:fill="ED7D31" w:themeFill="accent2"/>
            <w:noWrap/>
            <w:vAlign w:val="bottom"/>
            <w:hideMark/>
          </w:tcPr>
          <w:p w14:paraId="47887A6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C71E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3A4C0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9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83DA0C" w14:textId="7F192D9F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3402" w:type="dxa"/>
            <w:shd w:val="clear" w:color="auto" w:fill="ED7D31" w:themeFill="accent2"/>
            <w:noWrap/>
            <w:vAlign w:val="bottom"/>
            <w:hideMark/>
          </w:tcPr>
          <w:p w14:paraId="6350E3F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4639E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3.0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E27E4C0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.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B7F7C6F" w14:textId="15B64444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</w:t>
            </w:r>
          </w:p>
        </w:tc>
      </w:tr>
      <w:tr w:rsidR="00B368FA" w:rsidRPr="00B8122B" w14:paraId="6BB80EB2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5D7866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SF3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6EE0D75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B303C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56A1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E320E3" w14:textId="67343C96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207170F8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79F0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8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E6CAD9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6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A4BDF09" w14:textId="188E2304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DD5B3C" w:rsidRPr="00B8122B" w14:paraId="0CD8D8E2" w14:textId="77777777" w:rsidTr="00BC0A9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3B27EA" w14:textId="77777777" w:rsidR="00DD5B3C" w:rsidRPr="00B8122B" w:rsidRDefault="00DD5B3C" w:rsidP="005D32A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3304" w:type="dxa"/>
            <w:shd w:val="clear" w:color="auto" w:fill="ED7D31" w:themeFill="accent2"/>
            <w:noWrap/>
            <w:vAlign w:val="bottom"/>
            <w:hideMark/>
          </w:tcPr>
          <w:p w14:paraId="1C77244F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8BE8C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2BE27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F5A7FA" w14:textId="13205E42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02" w:type="dxa"/>
            <w:shd w:val="clear" w:color="auto" w:fill="ED7D31" w:themeFill="accent2"/>
            <w:noWrap/>
            <w:vAlign w:val="bottom"/>
            <w:hideMark/>
          </w:tcPr>
          <w:p w14:paraId="4639D213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CFBD8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5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596583F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2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3C44D5E" w14:textId="20B936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859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</w:t>
            </w:r>
          </w:p>
        </w:tc>
      </w:tr>
      <w:tr w:rsidR="00DD5B3C" w:rsidRPr="00B8122B" w14:paraId="0AA79136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B3F448" w14:textId="77777777" w:rsidR="00DD5B3C" w:rsidRPr="00B8122B" w:rsidRDefault="00DD5B3C" w:rsidP="005D32A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FN1</w:t>
            </w:r>
          </w:p>
        </w:tc>
        <w:tc>
          <w:tcPr>
            <w:tcW w:w="3304" w:type="dxa"/>
            <w:shd w:val="clear" w:color="auto" w:fill="ED7D31" w:themeFill="accent2"/>
            <w:noWrap/>
            <w:vAlign w:val="bottom"/>
            <w:hideMark/>
          </w:tcPr>
          <w:p w14:paraId="4FAF5C3A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71F065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00591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827255" w14:textId="1ECFE79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1968D483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AD70D1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9CDE9DA" w14:textId="7777777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B91278F" w14:textId="38DD9B37" w:rsidR="00DD5B3C" w:rsidRPr="00B8122B" w:rsidRDefault="00DD5B3C" w:rsidP="005D3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D859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B368FA" w:rsidRPr="00B8122B" w14:paraId="3FE3F073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18A5DF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3FA0225F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535F7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833B78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8D2436" w14:textId="3CF7D402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64B31F9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0751E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629EABF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11F7BF9" w14:textId="0D44B6B9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368FA" w:rsidRPr="00B8122B" w14:paraId="5A1691D7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8C4252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6DD915C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4A8B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6A3ED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F99253" w14:textId="64673A14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7C6F5A48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77E1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9DCC44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5626055" w14:textId="792EDDA6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D859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B368FA" w:rsidRPr="00B8122B" w14:paraId="3A424D01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E5D3C7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IL6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41FA37A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5207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C1EB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A270DA" w14:textId="4ADAC4D7" w:rsidR="00E3707E" w:rsidRPr="00B8122B" w:rsidRDefault="000855ED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402" w:type="dxa"/>
            <w:shd w:val="clear" w:color="auto" w:fill="ED7D31" w:themeFill="accent2"/>
            <w:noWrap/>
            <w:vAlign w:val="bottom"/>
            <w:hideMark/>
          </w:tcPr>
          <w:p w14:paraId="59D01B08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9F8D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6BB4DE1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7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AA7966A" w14:textId="6D370BFC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</w:t>
            </w:r>
          </w:p>
        </w:tc>
      </w:tr>
      <w:tr w:rsidR="00B368FA" w:rsidRPr="00B8122B" w14:paraId="6D4A651E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90F9CE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IL12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00CC1088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2E9D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13B3E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A749B" w14:textId="75975895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20D82D8C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81DC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F7B292E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2E7AFA6" w14:textId="65BC99C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859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B368FA" w:rsidRPr="00B8122B" w14:paraId="719E5E7A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162CBA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LTB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1FBECD1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EA5F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136C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ECECC" w14:textId="7D3210EF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2E3060E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2038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9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54E908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7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20AC118" w14:textId="611A8962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859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B368FA" w:rsidRPr="00B8122B" w14:paraId="59DFC266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9B6754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LTBR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5BD7FFC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C04E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D3FD30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A4DEED" w14:textId="63E40F8D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2B08DE5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5E0C9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9CD2F3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F988980" w14:textId="65AB2D9F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859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</w:tr>
      <w:tr w:rsidR="00B368FA" w:rsidRPr="00B8122B" w14:paraId="35C7028C" w14:textId="77777777" w:rsidTr="00BC0A9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31A728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3304" w:type="dxa"/>
            <w:shd w:val="clear" w:color="auto" w:fill="ED7D31" w:themeFill="accent2"/>
            <w:noWrap/>
            <w:vAlign w:val="bottom"/>
            <w:hideMark/>
          </w:tcPr>
          <w:p w14:paraId="23E69D2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778C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0FFB9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6F3419" w14:textId="7216B4C1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3402" w:type="dxa"/>
            <w:shd w:val="clear" w:color="auto" w:fill="ED7D31" w:themeFill="accent2"/>
            <w:noWrap/>
            <w:vAlign w:val="bottom"/>
            <w:hideMark/>
          </w:tcPr>
          <w:p w14:paraId="1D2E7F6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DA172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8B68491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D0862E7" w14:textId="1A46EFB8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BC0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B368FA" w:rsidRPr="00B8122B" w14:paraId="049D252A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B98B67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1F25C06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28B3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B4142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76CF99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630704D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5160EF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000667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A680BE4" w14:textId="785374C5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C0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B368FA" w:rsidRPr="00B8122B" w14:paraId="358B1C5B" w14:textId="77777777" w:rsidTr="00BC0A9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A76F23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3304" w:type="dxa"/>
            <w:shd w:val="clear" w:color="auto" w:fill="ED7D31" w:themeFill="accent2"/>
            <w:noWrap/>
            <w:vAlign w:val="bottom"/>
            <w:hideMark/>
          </w:tcPr>
          <w:p w14:paraId="015F520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9C45C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4EC8A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747BB2" w14:textId="5588F6DF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02" w:type="dxa"/>
            <w:shd w:val="clear" w:color="auto" w:fill="ED7D31" w:themeFill="accent2"/>
            <w:noWrap/>
            <w:vAlign w:val="bottom"/>
            <w:hideMark/>
          </w:tcPr>
          <w:p w14:paraId="59BA2B0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10F9A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445E37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83432BB" w14:textId="0FF57AF2" w:rsidR="00E3707E" w:rsidRPr="00B8122B" w:rsidRDefault="00210BE0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C0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</w:t>
            </w:r>
          </w:p>
        </w:tc>
      </w:tr>
      <w:tr w:rsidR="00B368FA" w:rsidRPr="00B8122B" w14:paraId="139F059D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CBA288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3304" w:type="dxa"/>
            <w:shd w:val="clear" w:color="auto" w:fill="ED7D31" w:themeFill="accent2"/>
            <w:noWrap/>
            <w:vAlign w:val="bottom"/>
            <w:hideMark/>
          </w:tcPr>
          <w:p w14:paraId="0326FC39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A6CEC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696DC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E6511A" w14:textId="2C4933B1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79C21F2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32B4D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2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F4FD46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4942D6A" w14:textId="2C091304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C0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B368FA" w:rsidRPr="00B8122B" w14:paraId="0DDF840E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A72429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652327B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B763C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ADFDE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B320D" w14:textId="6DD94556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63EBCD80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378AD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D6C7D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BBDDD4D" w14:textId="77CEC052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B368FA" w:rsidRPr="00B8122B" w14:paraId="5CCD78CE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D9BF96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0697C7A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D3AD5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E6BC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698476" w14:textId="473AB086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3F0B9489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E144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06DA13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8CEB39D" w14:textId="26000D0B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B368FA" w:rsidRPr="00B8122B" w14:paraId="4ED3F8F8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A070D2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OD2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1314F70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610C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F5DF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54B03D" w14:textId="5A11CCAE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3FF9D00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AE7B6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9C0F69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AC19091" w14:textId="27812BD7" w:rsidR="00E3707E" w:rsidRPr="00B8122B" w:rsidRDefault="00210BE0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B368FA" w:rsidRPr="00B8122B" w14:paraId="24D36296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032A52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YCARD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557B58A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055988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8A63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1CCCAA" w14:textId="25B27FD1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31E4834E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8E1EA1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39D16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623C1ED" w14:textId="341911A8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5834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B368FA" w:rsidRPr="00B8122B" w14:paraId="6DA8F22B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79E4E4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RIPK2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4B4ED4D8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8506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0D1B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BA1499" w14:textId="552E154E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75B5177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2CB1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645D92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0A8253A" w14:textId="3E335AA2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B368FA" w:rsidRPr="00B8122B" w14:paraId="7755959A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5F3C22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GFA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31929608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9274C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9758F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3C4DE1" w14:textId="0C1A0DE8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39845DEC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13EE8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5B2183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C58D7A3" w14:textId="480A7AA1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</w:tr>
      <w:tr w:rsidR="00B368FA" w:rsidRPr="00B8122B" w14:paraId="2B43B314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592BDC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5CF4549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DEB2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2861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AEFB2B" w14:textId="2D304A95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62E6802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CF48B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E25413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6439F51" w14:textId="0AFB84AF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B368FA" w:rsidRPr="00B8122B" w14:paraId="34A2087F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39D922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3304" w:type="dxa"/>
            <w:shd w:val="clear" w:color="auto" w:fill="2E74B5" w:themeFill="accent1" w:themeFillShade="BF"/>
            <w:noWrap/>
            <w:vAlign w:val="bottom"/>
            <w:hideMark/>
          </w:tcPr>
          <w:p w14:paraId="494BE98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9F93F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EB9145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0E46D" w14:textId="0B40D644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66B8021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4F3B0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6757DC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4672923" w14:textId="0BBF697D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B368FA" w:rsidRPr="00B8122B" w14:paraId="443C6331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2CAF73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GFB3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1853BB47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446DE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F95B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EF92D" w14:textId="565F06AD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4AAA049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E2AF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E43C62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914F65E" w14:textId="443F1CF9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</w:tr>
      <w:tr w:rsidR="00B368FA" w:rsidRPr="00B8122B" w14:paraId="117693A7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B62FFB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775BA09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C12E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DEDABF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7ACAA0" w14:textId="3E4A3CD3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73BC0B8D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141F9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F0D28B1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6DEEEA8" w14:textId="3936D091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</w:tr>
      <w:tr w:rsidR="00B368FA" w:rsidRPr="00B8122B" w14:paraId="1925E12C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0B215F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7F0BF9B9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78219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ADB9EE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C2C704" w14:textId="63962D95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402" w:type="dxa"/>
            <w:shd w:val="clear" w:color="auto" w:fill="ED7D31" w:themeFill="accent2"/>
            <w:noWrap/>
            <w:vAlign w:val="bottom"/>
            <w:hideMark/>
          </w:tcPr>
          <w:p w14:paraId="625998F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sz w:val="22"/>
                <w:szCs w:val="22"/>
              </w:rPr>
              <w:t>3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4E955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BC3573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FF58616" w14:textId="73461F8B" w:rsidR="00E3707E" w:rsidRPr="00B8122B" w:rsidRDefault="00210BE0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B368FA" w:rsidRPr="00B8122B" w14:paraId="60663F4B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3C0D07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LR6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63CCC0A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078AD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66B24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D2028B" w14:textId="34746B78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3AB8638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F8531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A357D66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118684E" w14:textId="2C4F6D4D" w:rsidR="00E3707E" w:rsidRPr="00B8122B" w:rsidRDefault="00210BE0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B368FA" w:rsidRPr="00B8122B" w14:paraId="65C818E5" w14:textId="77777777" w:rsidTr="006D6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96FA9C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SLP</w:t>
            </w:r>
          </w:p>
        </w:tc>
        <w:tc>
          <w:tcPr>
            <w:tcW w:w="3304" w:type="dxa"/>
            <w:shd w:val="clear" w:color="auto" w:fill="E2EFD9" w:themeFill="accent6" w:themeFillTint="33"/>
            <w:noWrap/>
            <w:vAlign w:val="bottom"/>
            <w:hideMark/>
          </w:tcPr>
          <w:p w14:paraId="34190EC3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580B62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97F74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5B383E" w14:textId="7C340796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0855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402" w:type="dxa"/>
            <w:shd w:val="clear" w:color="auto" w:fill="E2EFD9" w:themeFill="accent6" w:themeFillTint="33"/>
            <w:noWrap/>
            <w:vAlign w:val="bottom"/>
            <w:hideMark/>
          </w:tcPr>
          <w:p w14:paraId="1D8977B8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C2957A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CED35AB" w14:textId="77777777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330E4D8" w14:textId="6FA8A104" w:rsidR="00E3707E" w:rsidRPr="00B8122B" w:rsidRDefault="00E3707E" w:rsidP="009922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10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</w:tbl>
    <w:p w14:paraId="486FEEA5" w14:textId="77777777" w:rsidR="002150AC" w:rsidRPr="00B8122B" w:rsidRDefault="002150AC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5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84"/>
        <w:gridCol w:w="2715"/>
        <w:gridCol w:w="2955"/>
      </w:tblGrid>
      <w:tr w:rsidR="00E3707E" w:rsidRPr="00B8122B" w14:paraId="7067466C" w14:textId="77777777" w:rsidTr="006D6AFA">
        <w:trPr>
          <w:trHeight w:val="30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bottom"/>
            <w:hideMark/>
          </w:tcPr>
          <w:p w14:paraId="09230789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ificant up regulati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 w:themeFill="accent6" w:themeFillTint="33"/>
            <w:noWrap/>
            <w:vAlign w:val="bottom"/>
            <w:hideMark/>
          </w:tcPr>
          <w:p w14:paraId="1FE4D336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hange in expression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28877A30" w14:textId="77777777" w:rsidR="00E3707E" w:rsidRPr="00B8122B" w:rsidRDefault="00E3707E" w:rsidP="00B368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1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ificant down regulation</w:t>
            </w:r>
          </w:p>
        </w:tc>
      </w:tr>
    </w:tbl>
    <w:p w14:paraId="450585E9" w14:textId="77777777" w:rsidR="00E3707E" w:rsidRPr="00B8122B" w:rsidRDefault="00E3707E" w:rsidP="00B368FA">
      <w:pPr>
        <w:rPr>
          <w:rFonts w:ascii="Times New Roman" w:hAnsi="Times New Roman" w:cs="Times New Roman"/>
          <w:lang w:val="en-US"/>
        </w:rPr>
      </w:pPr>
      <w:r w:rsidRPr="00B8122B">
        <w:rPr>
          <w:rFonts w:ascii="Times New Roman" w:hAnsi="Times New Roman" w:cs="Times New Roman"/>
          <w:lang w:val="en-US"/>
        </w:rPr>
        <w:t>* Fold change calculated as 2</w:t>
      </w:r>
      <w:r w:rsidRPr="006D6AFA">
        <w:rPr>
          <w:rFonts w:ascii="Times New Roman" w:hAnsi="Times New Roman" w:cs="Times New Roman"/>
          <w:vertAlign w:val="superscript"/>
          <w:lang w:val="en-US"/>
        </w:rPr>
        <w:t>-ΔΔCt</w:t>
      </w:r>
      <w:r w:rsidRPr="00B8122B">
        <w:rPr>
          <w:rFonts w:ascii="Times New Roman" w:hAnsi="Times New Roman" w:cs="Times New Roman"/>
          <w:lang w:val="en-US"/>
        </w:rPr>
        <w:t xml:space="preserve"> in reference to respective negative controls</w:t>
      </w:r>
    </w:p>
    <w:p w14:paraId="10ADD804" w14:textId="18028E6B" w:rsidR="00E3707E" w:rsidRPr="00B8122B" w:rsidRDefault="00E3707E">
      <w:pPr>
        <w:rPr>
          <w:rFonts w:ascii="Times New Roman" w:hAnsi="Times New Roman" w:cs="Times New Roman"/>
          <w:lang w:val="en-US"/>
        </w:rPr>
      </w:pPr>
      <w:r w:rsidRPr="00B8122B">
        <w:rPr>
          <w:rFonts w:ascii="Times New Roman" w:hAnsi="Times New Roman" w:cs="Times New Roman"/>
          <w:lang w:val="en-US"/>
        </w:rPr>
        <w:t xml:space="preserve">^ </w:t>
      </w:r>
      <w:r w:rsidRPr="002425E2">
        <w:rPr>
          <w:rFonts w:ascii="Times New Roman" w:hAnsi="Times New Roman" w:cs="Times New Roman"/>
          <w:i/>
          <w:lang w:val="en-US"/>
        </w:rPr>
        <w:t>p</w:t>
      </w:r>
      <w:r w:rsidRPr="00B8122B">
        <w:rPr>
          <w:rFonts w:ascii="Times New Roman" w:hAnsi="Times New Roman" w:cs="Times New Roman"/>
          <w:lang w:val="en-US"/>
        </w:rPr>
        <w:t>-val</w:t>
      </w:r>
      <w:r w:rsidR="002425E2">
        <w:rPr>
          <w:rFonts w:ascii="Times New Roman" w:hAnsi="Times New Roman" w:cs="Times New Roman"/>
          <w:lang w:val="en-US"/>
        </w:rPr>
        <w:t xml:space="preserve">ue obtained using independent 2-tailed </w:t>
      </w:r>
      <w:r w:rsidR="002425E2" w:rsidRPr="002425E2">
        <w:rPr>
          <w:rFonts w:ascii="Times New Roman" w:hAnsi="Times New Roman" w:cs="Times New Roman"/>
          <w:i/>
          <w:lang w:val="en-US"/>
        </w:rPr>
        <w:t>t</w:t>
      </w:r>
      <w:r w:rsidR="002425E2">
        <w:rPr>
          <w:rFonts w:ascii="Times New Roman" w:hAnsi="Times New Roman" w:cs="Times New Roman"/>
          <w:lang w:val="en-US"/>
        </w:rPr>
        <w:t>-</w:t>
      </w:r>
      <w:r w:rsidRPr="00B8122B">
        <w:rPr>
          <w:rFonts w:ascii="Times New Roman" w:hAnsi="Times New Roman" w:cs="Times New Roman"/>
          <w:lang w:val="en-US"/>
        </w:rPr>
        <w:t>test</w:t>
      </w:r>
      <w:bookmarkStart w:id="0" w:name="_GoBack"/>
      <w:bookmarkEnd w:id="0"/>
    </w:p>
    <w:sectPr w:rsidR="00E3707E" w:rsidRPr="00B8122B" w:rsidSect="00B368FA">
      <w:pgSz w:w="16840" w:h="11900" w:orient="landscape"/>
      <w:pgMar w:top="720" w:right="720" w:bottom="720" w:left="72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07E"/>
    <w:rsid w:val="000855ED"/>
    <w:rsid w:val="00166477"/>
    <w:rsid w:val="00210BE0"/>
    <w:rsid w:val="002150AC"/>
    <w:rsid w:val="002224DF"/>
    <w:rsid w:val="002425E2"/>
    <w:rsid w:val="002531DE"/>
    <w:rsid w:val="003B7EB4"/>
    <w:rsid w:val="0041167F"/>
    <w:rsid w:val="004D1AE9"/>
    <w:rsid w:val="00530341"/>
    <w:rsid w:val="005834D3"/>
    <w:rsid w:val="005E4CAC"/>
    <w:rsid w:val="006D6AFA"/>
    <w:rsid w:val="00750D47"/>
    <w:rsid w:val="007B44A5"/>
    <w:rsid w:val="008502CD"/>
    <w:rsid w:val="008905B2"/>
    <w:rsid w:val="00992222"/>
    <w:rsid w:val="009A6E26"/>
    <w:rsid w:val="00A8144B"/>
    <w:rsid w:val="00B368FA"/>
    <w:rsid w:val="00B8122B"/>
    <w:rsid w:val="00BC0A98"/>
    <w:rsid w:val="00C47943"/>
    <w:rsid w:val="00C83000"/>
    <w:rsid w:val="00CB7AAB"/>
    <w:rsid w:val="00D058E7"/>
    <w:rsid w:val="00D85969"/>
    <w:rsid w:val="00DA45D7"/>
    <w:rsid w:val="00DD5B3C"/>
    <w:rsid w:val="00E3707E"/>
    <w:rsid w:val="00F4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70B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707E"/>
    <w:rPr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CD7A877D-4AF9-4861-997E-4B0C120F5BD8}"/>
</file>

<file path=customXml/itemProps2.xml><?xml version="1.0" encoding="utf-8"?>
<ds:datastoreItem xmlns:ds="http://schemas.openxmlformats.org/officeDocument/2006/customXml" ds:itemID="{663ED8BB-6423-47E5-B989-B2229982341B}"/>
</file>

<file path=customXml/itemProps3.xml><?xml version="1.0" encoding="utf-8"?>
<ds:datastoreItem xmlns:ds="http://schemas.openxmlformats.org/officeDocument/2006/customXml" ds:itemID="{72BDC82C-560E-41DB-8DA0-EBF73B7A91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79</Words>
  <Characters>1592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3. Changes in mRNA gene expression in Nuli-1 cells at 24 hou</vt:lpstr>
    </vt:vector>
  </TitlesOfParts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</dc:creator>
  <cp:keywords/>
  <dc:description/>
  <cp:lastModifiedBy>Judy</cp:lastModifiedBy>
  <cp:revision>13</cp:revision>
  <cp:lastPrinted>2016-11-11T01:07:00Z</cp:lastPrinted>
  <dcterms:created xsi:type="dcterms:W3CDTF">2016-07-28T03:25:00Z</dcterms:created>
  <dcterms:modified xsi:type="dcterms:W3CDTF">2016-12-15T12:08:00Z</dcterms:modified>
</cp:coreProperties>
</file>